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b/>
        </w:rPr>
        <w:t>Additional Table 1 - Sequence variants</w:t>
      </w:r>
      <w:r>
        <w:rPr/>
        <w:t xml:space="preserve"> in SDH subunit genes </w:t>
      </w:r>
    </w:p>
    <w:tbl>
      <w:tblPr>
        <w:tblW w:w="882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19"/>
        <w:gridCol w:w="1899"/>
        <w:gridCol w:w="1161"/>
        <w:gridCol w:w="1080"/>
        <w:gridCol w:w="1082"/>
        <w:gridCol w:w="900"/>
        <w:gridCol w:w="900"/>
      </w:tblGrid>
      <w:tr>
        <w:trPr>
          <w:trHeight w:val="711" w:hRule="atLeast"/>
        </w:trPr>
        <w:tc>
          <w:tcPr>
            <w:tcW w:w="10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unit gene 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 No.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quence 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ing effect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nor allele (AA/CC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 tag (AA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 tag (CC)</w:t>
            </w:r>
          </w:p>
        </w:tc>
      </w:tr>
      <w:tr>
        <w:trPr>
          <w:trHeight w:val="255" w:hRule="atLeast"/>
        </w:trPr>
        <w:tc>
          <w:tcPr>
            <w:tcW w:w="10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DHA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84 Indel C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'-UT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=/In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 +65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2 -57 T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309 A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103A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3 +56 G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+32 G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-57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619 A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207R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5 +60 T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5 +102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5 -79 A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5 -13 indel 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/Del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684 T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228N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6 -11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 (s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822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274G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 (s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891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297P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=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7 +28 T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038 C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346S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170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390F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9 -97 C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1 +72 A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1 +159 A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C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569 T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523A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/C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 (s)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2 -34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2 -8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680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560T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886 A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629F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4 +15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 (s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 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4 +85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=/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4 +90 A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=/G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4 +128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911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637V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 (s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919 A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640G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 (s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932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644V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969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657I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*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974 G&gt;C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658P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 (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DHB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8 A&gt;C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6A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65 G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22S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(s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70 A&gt;G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57R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(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DHC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 +9 indel GT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/In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 -96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2 +186 T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2 +248 G&gt;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2 -23 C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 354 T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18F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(s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68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633 C&gt;G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'-UTR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G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 757 C&gt;G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'-UTR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DHD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2 -29 A&gt;G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 204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68S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 1093 C&gt;T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'-UTR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99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 1279 T&gt;C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'-UTR</w:t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(s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 1283 A&gt;G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'-UTR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(a) Coding and untranslated region (UTR) variants are numbered relative to the first nucleotide of the translation initiation codon, which is +1. </w:t>
      </w:r>
    </w:p>
    <w:p>
      <w:pPr>
        <w:pStyle w:val="Normal"/>
        <w:rPr/>
      </w:pPr>
      <w:r>
        <w:rPr/>
        <w:t xml:space="preserve">(b) The sign ‘=’ denotes allelic variants with equal population frequency. </w:t>
      </w:r>
    </w:p>
    <w:p>
      <w:pPr>
        <w:pStyle w:val="Normal"/>
        <w:rPr/>
      </w:pPr>
      <w:r>
        <w:rPr/>
        <w:t xml:space="preserve">(c) AA=African-American samples, CC=European-American samples </w:t>
      </w:r>
    </w:p>
    <w:p>
      <w:pPr>
        <w:pStyle w:val="Normal"/>
        <w:rPr/>
      </w:pPr>
      <w:r>
        <w:rPr/>
        <w:t xml:space="preserve">(d) Variants in the same haplotype block (HB) are denoted by identical numbers and the tagging variants are marked by a star (*) sign.    </w:t>
      </w:r>
    </w:p>
    <w:p>
      <w:pPr>
        <w:pStyle w:val="Normal"/>
        <w:rPr/>
      </w:pPr>
      <w:r>
        <w:rPr/>
        <w:t xml:space="preserve"> </w:t>
      </w:r>
      <w:r>
        <w:rPr/>
        <w:t xml:space="preserve">(e) ‘(s)’ denotes variants that were observed only in one chromosome (singleton) in that sample set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00:08:00Z</dcterms:created>
  <dc:creator>rsibeb</dc:creator>
  <dc:description/>
  <cp:keywords/>
  <dc:language>en-US</dc:language>
  <cp:lastModifiedBy>rsibeb</cp:lastModifiedBy>
  <cp:lastPrinted>2006-05-22T20:13:00Z</cp:lastPrinted>
  <dcterms:modified xsi:type="dcterms:W3CDTF">2007-02-08T00:08:00Z</dcterms:modified>
  <cp:revision>2</cp:revision>
  <dc:subject/>
  <dc:title>Table 1</dc:title>
</cp:coreProperties>
</file>